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159F5" w14:textId="77777777" w:rsidR="00F77757" w:rsidRDefault="00F77757" w:rsidP="00F77757">
      <w:pPr>
        <w:spacing w:after="100" w:afterAutospacing="1" w:line="480" w:lineRule="auto"/>
        <w:rPr>
          <w:b/>
          <w:bCs/>
          <w:u w:val="single"/>
        </w:rPr>
      </w:pPr>
      <w:r>
        <w:rPr>
          <w:b/>
          <w:bCs/>
          <w:u w:val="single"/>
        </w:rPr>
        <w:t>Appendix 1: Plain Language Summary Protocol</w:t>
      </w:r>
    </w:p>
    <w:p w14:paraId="5284DC07" w14:textId="77777777" w:rsidR="00F77757" w:rsidRPr="00A36C7B" w:rsidRDefault="00F77757" w:rsidP="00F77757">
      <w:pPr>
        <w:spacing w:after="100" w:afterAutospacing="1" w:line="480" w:lineRule="auto"/>
        <w:rPr>
          <w:b/>
          <w:bCs/>
        </w:rPr>
      </w:pPr>
      <w:r w:rsidRPr="00A36C7B">
        <w:rPr>
          <w:b/>
          <w:bCs/>
        </w:rPr>
        <w:t>Plain Language Summary Protocol</w:t>
      </w:r>
    </w:p>
    <w:p w14:paraId="4DF9D215" w14:textId="77777777" w:rsidR="00F77757" w:rsidRPr="00B12A53" w:rsidRDefault="00F77757" w:rsidP="00F77757">
      <w:pPr>
        <w:spacing w:after="100" w:afterAutospacing="1" w:line="480" w:lineRule="auto"/>
      </w:pPr>
      <w:r w:rsidRPr="00B12A53">
        <w:t xml:space="preserve">1. </w:t>
      </w:r>
      <w:r>
        <w:t>Download PDFs of all research papers</w:t>
      </w:r>
      <w:r w:rsidRPr="00B12A53">
        <w:t>.</w:t>
      </w:r>
    </w:p>
    <w:p w14:paraId="03FD4BCB" w14:textId="77777777" w:rsidR="00F77757" w:rsidRPr="00B12A53" w:rsidRDefault="00F77757" w:rsidP="00F77757">
      <w:pPr>
        <w:spacing w:after="100" w:afterAutospacing="1" w:line="480" w:lineRule="auto"/>
      </w:pPr>
      <w:r w:rsidRPr="00B12A53">
        <w:t>2. Make sure Model is GPT-4o</w:t>
      </w:r>
    </w:p>
    <w:p w14:paraId="27516E42" w14:textId="77777777" w:rsidR="00F77757" w:rsidRPr="00B12A53" w:rsidRDefault="00F77757" w:rsidP="00F77757">
      <w:pPr>
        <w:spacing w:after="100" w:afterAutospacing="1" w:line="480" w:lineRule="auto"/>
      </w:pPr>
      <w:r w:rsidRPr="00B12A53">
        <w:t>3. Set ChatGPT settings: Turn off "Reference saved memories" under Personalization -&gt; Turn off</w:t>
      </w:r>
      <w:r>
        <w:t xml:space="preserve"> </w:t>
      </w:r>
      <w:r w:rsidRPr="00B12A53">
        <w:t>"Improve the model for everyone" under Data controls -&gt; Delete all chats under Data controls</w:t>
      </w:r>
    </w:p>
    <w:p w14:paraId="79FFA6B3" w14:textId="77777777" w:rsidR="00F77757" w:rsidRPr="00B12A53" w:rsidRDefault="00F77757" w:rsidP="00F77757">
      <w:pPr>
        <w:spacing w:after="100" w:afterAutospacing="1" w:line="480" w:lineRule="auto"/>
      </w:pPr>
      <w:r w:rsidRPr="00B12A53">
        <w:t>4. Clear ChatGPT memory: Manage memories under Personalization</w:t>
      </w:r>
    </w:p>
    <w:p w14:paraId="5FAB213A" w14:textId="77777777" w:rsidR="00F77757" w:rsidRPr="00B12A53" w:rsidRDefault="00F77757" w:rsidP="00F77757">
      <w:pPr>
        <w:spacing w:after="100" w:afterAutospacing="1" w:line="480" w:lineRule="auto"/>
      </w:pPr>
      <w:r w:rsidRPr="00B12A53">
        <w:t>5. Generate PLS: Paste prompt into new chat -&gt; Add a research paper PDF -&gt; Enter -&gt; Paste</w:t>
      </w:r>
      <w:r>
        <w:t xml:space="preserve"> </w:t>
      </w:r>
      <w:r w:rsidRPr="00B12A53">
        <w:t>ChatGPT's response into a word document with this titling construction: “First Author Last Name</w:t>
      </w:r>
      <w:r>
        <w:t xml:space="preserve">, </w:t>
      </w:r>
      <w:r w:rsidRPr="00B12A53">
        <w:t>Publication Year, Title of Paper” (For example, Mattingly 2023, Harm perceptions of secondhand</w:t>
      </w:r>
      <w:r>
        <w:t xml:space="preserve"> </w:t>
      </w:r>
      <w:r w:rsidRPr="00B12A53">
        <w:t>e-cigarette aerosol).</w:t>
      </w:r>
    </w:p>
    <w:p w14:paraId="4326A62E" w14:textId="77777777" w:rsidR="00F77757" w:rsidRPr="00B12A53" w:rsidRDefault="00F77757" w:rsidP="00F77757">
      <w:pPr>
        <w:spacing w:after="100" w:afterAutospacing="1" w:line="480" w:lineRule="auto"/>
      </w:pPr>
      <w:r w:rsidRPr="00B12A53">
        <w:t>6. Create a PDF of the Word Doc with the same title.</w:t>
      </w:r>
    </w:p>
    <w:p w14:paraId="3CC21312" w14:textId="77777777" w:rsidR="00F77757" w:rsidRPr="00B12A53" w:rsidRDefault="00F77757" w:rsidP="00F77757">
      <w:pPr>
        <w:spacing w:after="100" w:afterAutospacing="1" w:line="480" w:lineRule="auto"/>
      </w:pPr>
      <w:r w:rsidRPr="00B12A53">
        <w:t>7. Clear ChatGPT memory: Manage memories under Personalization</w:t>
      </w:r>
    </w:p>
    <w:p w14:paraId="7C6263A4" w14:textId="77777777" w:rsidR="00F77757" w:rsidRPr="00B12A53" w:rsidRDefault="00F77757" w:rsidP="00F77757">
      <w:pPr>
        <w:spacing w:after="100" w:afterAutospacing="1" w:line="480" w:lineRule="auto"/>
      </w:pPr>
      <w:r>
        <w:t>8</w:t>
      </w:r>
      <w:r w:rsidRPr="00B12A53">
        <w:t>. Repeat Steps 4-7 until PLSs have been generated for all papers.</w:t>
      </w:r>
    </w:p>
    <w:p w14:paraId="382D1024" w14:textId="77777777" w:rsidR="00C72B39" w:rsidRDefault="00C72B39"/>
    <w:sectPr w:rsidR="00C72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757"/>
    <w:rsid w:val="00776706"/>
    <w:rsid w:val="00883277"/>
    <w:rsid w:val="00C72B39"/>
    <w:rsid w:val="00F7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F417"/>
  <w15:chartTrackingRefBased/>
  <w15:docId w15:val="{44CA8373-A325-43D3-B7D2-2738F91F6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757"/>
  </w:style>
  <w:style w:type="paragraph" w:styleId="Heading1">
    <w:name w:val="heading 1"/>
    <w:basedOn w:val="Normal"/>
    <w:next w:val="Normal"/>
    <w:link w:val="Heading1Char"/>
    <w:uiPriority w:val="9"/>
    <w:qFormat/>
    <w:rsid w:val="00F77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7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58</Characters>
  <Application>Microsoft Office Word</Application>
  <DocSecurity>0</DocSecurity>
  <Lines>14</Lines>
  <Paragraphs>5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Connell, Katherine</dc:creator>
  <cp:keywords/>
  <dc:description/>
  <cp:lastModifiedBy>O Connell, Katherine</cp:lastModifiedBy>
  <cp:revision>1</cp:revision>
  <dcterms:created xsi:type="dcterms:W3CDTF">2025-11-04T17:59:00Z</dcterms:created>
  <dcterms:modified xsi:type="dcterms:W3CDTF">2025-11-04T18:00:00Z</dcterms:modified>
</cp:coreProperties>
</file>